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E94" w:rsidRPr="000A3151" w:rsidRDefault="004F1E94" w:rsidP="004F1E94">
      <w:pPr>
        <w:pStyle w:val="Titolo1"/>
      </w:pPr>
      <w:r w:rsidRPr="000A3151">
        <w:t>Supplementary Materials</w:t>
      </w: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6419B9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Levin-Lin-Chu unit-root test for LS. </w:t>
      </w:r>
      <w:r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DF regressions: 1 lag; LR variance: Bartlett kernel, 8.00 lags average (chosen by LLC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07"/>
        <w:gridCol w:w="1307"/>
        <w:gridCol w:w="1307"/>
      </w:tblGrid>
      <w:tr w:rsidR="00F37632" w:rsidRPr="000A3151" w:rsidTr="00A735C0">
        <w:trPr>
          <w:jc w:val="center"/>
        </w:trPr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37632" w:rsidRPr="000A3151" w:rsidTr="00A735C0">
        <w:trPr>
          <w:jc w:val="center"/>
        </w:trPr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 t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.6209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632" w:rsidRPr="000A3151" w:rsidTr="00A735C0">
        <w:trPr>
          <w:jc w:val="center"/>
        </w:trPr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t*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251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</w:tr>
    </w:tbl>
    <w:p w:rsidR="00F37632" w:rsidRPr="000A3151" w:rsidRDefault="00F37632" w:rsidP="00F376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6419B9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Levin-Lin-Chu unit-root test for HLEB. </w:t>
      </w:r>
      <w:r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DF regressions: 1 lag; LR variance: Bartlett kernel, 8.00 lags average (chosen by LLC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07"/>
        <w:gridCol w:w="1307"/>
        <w:gridCol w:w="1307"/>
      </w:tblGrid>
      <w:tr w:rsidR="00F37632" w:rsidRPr="000A3151" w:rsidTr="00A735C0">
        <w:trPr>
          <w:jc w:val="center"/>
        </w:trPr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37632" w:rsidRPr="000A3151" w:rsidTr="00A735C0">
        <w:trPr>
          <w:jc w:val="center"/>
        </w:trPr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 t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.3600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632" w:rsidRPr="000A3151" w:rsidTr="00A735C0">
        <w:trPr>
          <w:jc w:val="center"/>
        </w:trPr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t*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7146</w:t>
            </w:r>
          </w:p>
        </w:tc>
        <w:tc>
          <w:tcPr>
            <w:tcW w:w="1307" w:type="dxa"/>
          </w:tcPr>
          <w:p w:rsidR="00F37632" w:rsidRPr="000A3151" w:rsidRDefault="00F37632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</w:tr>
    </w:tbl>
    <w:p w:rsidR="00F37632" w:rsidRPr="000A3151" w:rsidRDefault="00F37632" w:rsidP="00F376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6419B9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B37B5B" w:rsidRPr="000A3151">
        <w:rPr>
          <w:rFonts w:ascii="Times New Roman" w:hAnsi="Times New Roman" w:cs="Times New Roman"/>
          <w:b/>
          <w:sz w:val="20"/>
          <w:szCs w:val="20"/>
        </w:rPr>
        <w:t>Dumitrescu</w:t>
      </w:r>
      <w:proofErr w:type="spellEnd"/>
      <w:r w:rsidR="00B37B5B" w:rsidRPr="000A3151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B37B5B" w:rsidRPr="000A3151">
        <w:rPr>
          <w:rFonts w:ascii="Times New Roman" w:hAnsi="Times New Roman" w:cs="Times New Roman"/>
          <w:b/>
          <w:sz w:val="20"/>
          <w:szCs w:val="20"/>
        </w:rPr>
        <w:t>Hurlin</w:t>
      </w:r>
      <w:proofErr w:type="spellEnd"/>
      <w:r w:rsidR="00B37B5B" w:rsidRPr="000A3151">
        <w:rPr>
          <w:rFonts w:ascii="Times New Roman" w:hAnsi="Times New Roman" w:cs="Times New Roman"/>
          <w:b/>
          <w:sz w:val="20"/>
          <w:szCs w:val="20"/>
        </w:rPr>
        <w:t xml:space="preserve"> test for </w:t>
      </w:r>
      <w:r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Granger </w:t>
      </w:r>
      <w:r w:rsidR="00B37B5B"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n-</w:t>
      </w:r>
      <w:r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causality </w:t>
      </w:r>
      <w:r w:rsidR="00B37B5B"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th a lag order at 1. H0: LS does not Granger-cause HLEB; H1: LS does Granger-cause HLEB for at least one panel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66"/>
        <w:gridCol w:w="866"/>
        <w:gridCol w:w="811"/>
      </w:tblGrid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7B5B" w:rsidRPr="000A3151" w:rsidRDefault="00B37B5B" w:rsidP="00B37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W-bar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1112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-bar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6.4250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-bar tilde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0308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B37B5B" w:rsidRPr="000A3151" w:rsidRDefault="00B37B5B" w:rsidP="00F376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4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6419B9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B37B5B" w:rsidRPr="000A3151">
        <w:rPr>
          <w:rFonts w:ascii="Times New Roman" w:hAnsi="Times New Roman" w:cs="Times New Roman"/>
          <w:b/>
          <w:sz w:val="20"/>
          <w:szCs w:val="20"/>
        </w:rPr>
        <w:t>Dumitrescu</w:t>
      </w:r>
      <w:proofErr w:type="spellEnd"/>
      <w:r w:rsidR="00B37B5B" w:rsidRPr="000A3151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B37B5B" w:rsidRPr="000A3151">
        <w:rPr>
          <w:rFonts w:ascii="Times New Roman" w:hAnsi="Times New Roman" w:cs="Times New Roman"/>
          <w:b/>
          <w:sz w:val="20"/>
          <w:szCs w:val="20"/>
        </w:rPr>
        <w:t>Hurlin</w:t>
      </w:r>
      <w:proofErr w:type="spellEnd"/>
      <w:r w:rsidR="00B37B5B" w:rsidRPr="000A3151">
        <w:rPr>
          <w:rFonts w:ascii="Times New Roman" w:hAnsi="Times New Roman" w:cs="Times New Roman"/>
          <w:b/>
          <w:sz w:val="20"/>
          <w:szCs w:val="20"/>
        </w:rPr>
        <w:t xml:space="preserve"> test for </w:t>
      </w:r>
      <w:r w:rsidR="00B37B5B"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anger non-causality with a lag order at 1. H0: HLEB does not Granger-cause LS; H1: HLEB does Granger-cause LS for at least one panel</w:t>
      </w:r>
      <w:r w:rsidRPr="000A315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66"/>
        <w:gridCol w:w="866"/>
        <w:gridCol w:w="811"/>
      </w:tblGrid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W-bar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509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-bar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B37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9.9434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37B5B" w:rsidRPr="000A3151" w:rsidTr="00A735C0">
        <w:trPr>
          <w:jc w:val="center"/>
        </w:trPr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-bar tilde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B37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9223</w:t>
            </w:r>
          </w:p>
        </w:tc>
        <w:tc>
          <w:tcPr>
            <w:tcW w:w="0" w:type="auto"/>
            <w:vAlign w:val="center"/>
          </w:tcPr>
          <w:p w:rsidR="00B37B5B" w:rsidRPr="000A3151" w:rsidRDefault="00B37B5B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5A1954" w:rsidRDefault="005A1954" w:rsidP="00F376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37632" w:rsidRPr="000A3151" w:rsidRDefault="00F37632" w:rsidP="00F37632">
      <w:pPr>
        <w:rPr>
          <w:lang w:val="en-US"/>
        </w:rPr>
      </w:pPr>
      <w:bookmarkStart w:id="0" w:name="_GoBack"/>
      <w:bookmarkEnd w:id="0"/>
      <w:r w:rsidRPr="000A3151">
        <w:rPr>
          <w:lang w:val="en-US"/>
        </w:rPr>
        <w:br w:type="page"/>
      </w: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5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RELs &amp; EDUs. 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 xml:space="preserve">No. of observations = 3240. </w:t>
      </w:r>
      <w:r w:rsidRPr="000A3151">
        <w:rPr>
          <w:rFonts w:ascii="Times New Roman" w:hAnsi="Times New Roman" w:cs="Times New Roman"/>
          <w:b/>
          <w:sz w:val="20"/>
          <w:szCs w:val="20"/>
        </w:rPr>
        <w:t>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3</w:t>
      </w:r>
      <w:r w:rsidRPr="000A3151">
        <w:rPr>
          <w:rFonts w:ascii="Times New Roman" w:hAnsi="Times New Roman" w:cs="Times New Roman"/>
          <w:b/>
          <w:sz w:val="20"/>
          <w:szCs w:val="20"/>
        </w:rPr>
        <w:t>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="00A735C0"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="00A735C0" w:rsidRPr="000A3151">
        <w:rPr>
          <w:rFonts w:ascii="Times New Roman" w:hAnsi="Times New Roman" w:cs="Times New Roman"/>
          <w:b/>
          <w:sz w:val="20"/>
          <w:szCs w:val="20"/>
        </w:rPr>
        <w:t>) = 0.74</w:t>
      </w:r>
      <w:r w:rsidRPr="000A3151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05"/>
        <w:gridCol w:w="1033"/>
        <w:gridCol w:w="966"/>
        <w:gridCol w:w="733"/>
        <w:gridCol w:w="666"/>
        <w:gridCol w:w="1033"/>
        <w:gridCol w:w="1033"/>
      </w:tblGrid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gridSpan w:val="2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62166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622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3706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06265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177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3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427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7817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HLEB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8357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736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9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2994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7215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39360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223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915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04357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22064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952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7880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62492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50331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4741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5441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752213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0585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5856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9292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04637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06761</w:t>
            </w: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56856</w:t>
            </w: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016226</w:t>
            </w:r>
          </w:p>
        </w:tc>
        <w:tc>
          <w:tcPr>
            <w:tcW w:w="0" w:type="auto"/>
          </w:tcPr>
          <w:p w:rsidR="000C3221" w:rsidRPr="000A3151" w:rsidRDefault="000C3221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11899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9885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149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0.8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1678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0924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649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59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035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3348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494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37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71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3905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5015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80319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76254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3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4805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1258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58657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55843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2517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04798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84011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943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99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9849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69531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3774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5739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61090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64594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2829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980885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80587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08537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8238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623771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65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9663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681305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51165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91854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41127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70894</w:t>
            </w:r>
          </w:p>
        </w:tc>
      </w:tr>
      <w:tr w:rsidR="000C3221" w:rsidRPr="000A3151" w:rsidTr="00A735C0">
        <w:trPr>
          <w:jc w:val="center"/>
        </w:trPr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240083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61193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65192</w:t>
            </w:r>
          </w:p>
        </w:tc>
        <w:tc>
          <w:tcPr>
            <w:tcW w:w="0" w:type="auto"/>
          </w:tcPr>
          <w:p w:rsidR="000C3221" w:rsidRPr="000A3151" w:rsidRDefault="000C3221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2824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1197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6260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015833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9343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5124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55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424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004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2757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094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772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2742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277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365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4220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1331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1087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3461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0809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9.13659</w:t>
            </w:r>
          </w:p>
        </w:tc>
      </w:tr>
    </w:tbl>
    <w:p w:rsidR="00A735C0" w:rsidRPr="000A3151" w:rsidRDefault="00A735C0" w:rsidP="00A735C0">
      <w:pPr>
        <w:rPr>
          <w:rFonts w:ascii="Times New Roman" w:hAnsi="Times New Roman" w:cs="Times New Roman"/>
          <w:sz w:val="20"/>
          <w:szCs w:val="20"/>
        </w:rPr>
      </w:pP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6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 xml:space="preserve">No. of observations = 3240. </w:t>
      </w:r>
      <w:r w:rsidRPr="000A3151">
        <w:rPr>
          <w:rFonts w:ascii="Times New Roman" w:hAnsi="Times New Roman" w:cs="Times New Roman"/>
          <w:b/>
          <w:sz w:val="20"/>
          <w:szCs w:val="20"/>
        </w:rPr>
        <w:t>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>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3</w:t>
      </w:r>
      <w:r w:rsidRPr="000A3151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05"/>
        <w:gridCol w:w="1033"/>
        <w:gridCol w:w="966"/>
        <w:gridCol w:w="733"/>
        <w:gridCol w:w="666"/>
        <w:gridCol w:w="1033"/>
        <w:gridCol w:w="1033"/>
      </w:tblGrid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gridSpan w:val="2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3185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18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7749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86213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333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16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577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309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HLEB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9452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688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8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4183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47211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35918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0541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7217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03378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13141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497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46591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796914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26429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8734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4914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17944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233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547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4463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0202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55252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0909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222773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8822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4417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543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206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7041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4181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689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3230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132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195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84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713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104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64016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8347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4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1357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14462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11121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201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3.6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720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5036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4383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492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5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6908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1858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8997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7183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5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76029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1964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45074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35662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088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9261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33623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22204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5712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9878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0595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1254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9945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17397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88903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2906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5498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2824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2639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60887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799929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346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8330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275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0593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6067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6064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5109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88260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33037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4242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8779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4.1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1449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7036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7926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6511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7050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88022</w:t>
            </w:r>
          </w:p>
        </w:tc>
      </w:tr>
    </w:tbl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7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EDUs. 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 xml:space="preserve">No. of observations = 3240. </w:t>
      </w:r>
      <w:r w:rsidRPr="000A3151">
        <w:rPr>
          <w:rFonts w:ascii="Times New Roman" w:hAnsi="Times New Roman" w:cs="Times New Roman"/>
          <w:b/>
          <w:sz w:val="20"/>
          <w:szCs w:val="20"/>
        </w:rPr>
        <w:t>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>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5</w:t>
      </w:r>
      <w:r w:rsidRPr="000A3151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05"/>
        <w:gridCol w:w="1033"/>
        <w:gridCol w:w="966"/>
        <w:gridCol w:w="733"/>
        <w:gridCol w:w="666"/>
        <w:gridCol w:w="1033"/>
        <w:gridCol w:w="1033"/>
      </w:tblGrid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gridSpan w:val="2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61538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725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2876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0201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822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68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839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4839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HLEB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8032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779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258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4802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1962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0844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5647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2778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6428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4919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9989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628685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43030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1524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047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400133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53221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152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10316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873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2544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9366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95493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5539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206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17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1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004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408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75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65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178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571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4949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60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5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4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459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0838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7547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1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9557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2119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1567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3943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727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58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3930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952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9.4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5398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2463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73769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3858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1453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608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7988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1276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8290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27687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41388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5733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326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9831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48817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01148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41503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7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65602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75825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66999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9820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014199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10235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53815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58221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5680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491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4917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443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2029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062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107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1950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302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439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431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1722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9460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8961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8104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08165</w:t>
            </w:r>
          </w:p>
        </w:tc>
      </w:tr>
    </w:tbl>
    <w:p w:rsidR="00265980" w:rsidRPr="000A3151" w:rsidRDefault="00265980" w:rsidP="00F3763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37632" w:rsidRPr="000A3151" w:rsidRDefault="00F37632" w:rsidP="00F37632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RELs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 xml:space="preserve">No. of observations = 3240. </w:t>
      </w:r>
      <w:r w:rsidRPr="000A3151">
        <w:rPr>
          <w:rFonts w:ascii="Times New Roman" w:hAnsi="Times New Roman" w:cs="Times New Roman"/>
          <w:b/>
          <w:sz w:val="20"/>
          <w:szCs w:val="20"/>
        </w:rPr>
        <w:t>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3</w:t>
      </w:r>
      <w:r w:rsidRPr="000A3151">
        <w:rPr>
          <w:rFonts w:ascii="Times New Roman" w:hAnsi="Times New Roman" w:cs="Times New Roman"/>
          <w:b/>
          <w:sz w:val="20"/>
          <w:szCs w:val="20"/>
        </w:rPr>
        <w:t>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</w:t>
      </w:r>
      <w:r w:rsidR="00A735C0" w:rsidRPr="000A3151">
        <w:rPr>
          <w:rFonts w:ascii="Times New Roman" w:hAnsi="Times New Roman" w:cs="Times New Roman"/>
          <w:b/>
          <w:sz w:val="20"/>
          <w:szCs w:val="20"/>
        </w:rPr>
        <w:t>3</w:t>
      </w:r>
      <w:r w:rsidRPr="000A3151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05"/>
        <w:gridCol w:w="1033"/>
        <w:gridCol w:w="966"/>
        <w:gridCol w:w="733"/>
        <w:gridCol w:w="666"/>
        <w:gridCol w:w="1033"/>
        <w:gridCol w:w="1033"/>
      </w:tblGrid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gridSpan w:val="2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1800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04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6637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69641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8282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95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567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9982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HLEB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8970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661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9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3753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41869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7669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012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1712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70521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805948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6956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69129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642766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5613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3317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66484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77115</w:t>
            </w:r>
          </w:p>
        </w:tc>
      </w:tr>
      <w:tr w:rsidR="00A735C0" w:rsidRPr="000A3151" w:rsidTr="00A735C0">
        <w:trPr>
          <w:jc w:val="center"/>
        </w:trPr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0699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2733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00055</w:t>
            </w:r>
          </w:p>
        </w:tc>
        <w:tc>
          <w:tcPr>
            <w:tcW w:w="0" w:type="auto"/>
          </w:tcPr>
          <w:p w:rsidR="00A735C0" w:rsidRPr="000A3151" w:rsidRDefault="00A735C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1393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35629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7132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276547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4360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614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493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6911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8141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7112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671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6196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802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144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73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742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031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58051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9058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6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89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2670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11560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3003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3.4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7452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566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7794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493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9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0320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5268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3286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8765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5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0008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656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9297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7645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99672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9826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62470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6772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5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8720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3773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253434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00200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47024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9771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0878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6528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8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70368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47195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90596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796192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310614</w:t>
            </w:r>
          </w:p>
        </w:tc>
        <w:tc>
          <w:tcPr>
            <w:tcW w:w="0" w:type="auto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29422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6607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562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68307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4907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90521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5628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47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191512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61892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697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8789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4.45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42069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9751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47676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8513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2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48051</w:t>
            </w:r>
          </w:p>
        </w:tc>
        <w:tc>
          <w:tcPr>
            <w:tcW w:w="0" w:type="auto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473</w:t>
            </w:r>
          </w:p>
        </w:tc>
      </w:tr>
    </w:tbl>
    <w:p w:rsidR="00A735C0" w:rsidRPr="000A3151" w:rsidRDefault="00A735C0" w:rsidP="00A735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9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>. Impact of LEB on RELs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58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4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17"/>
        <w:gridCol w:w="817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15212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035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5323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5101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174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8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47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78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035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67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4787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283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660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778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59464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261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579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3664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020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61370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76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758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2807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8105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45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65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740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5501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18319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951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0568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3095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013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25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0.8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1827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198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54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82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774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683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304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5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78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824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713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181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4733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9545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74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8130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032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4474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392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15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0.2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7745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0112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8684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596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39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3373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5258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42736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848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2033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826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0281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515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13696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304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70944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9380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4142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44532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572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532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4374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9701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543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468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8628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810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1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7839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1782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523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647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416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300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3813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880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424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3379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9.464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3633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237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1.69209</w:t>
            </w:r>
          </w:p>
        </w:tc>
      </w:tr>
    </w:tbl>
    <w:p w:rsidR="00D47DCD" w:rsidRPr="000A3151" w:rsidRDefault="00D47DCD" w:rsidP="00D47DC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0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LEB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58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2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17"/>
        <w:gridCol w:w="850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978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4749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718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8297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51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6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8662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6366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365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614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8241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8490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487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1098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02220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247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19492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446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395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5033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7862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0903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09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3628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3612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118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3417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064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3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5686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084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5551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2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029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3355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799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64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12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884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2447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64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88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27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55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0448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137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5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599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49004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794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496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6.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1488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14392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8753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761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4.6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1254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251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718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750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2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2191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72171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034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07001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217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38509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35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6745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155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0884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3031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17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527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61333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14267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3609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3646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6499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10045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193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4679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880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025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90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3635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46875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958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807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9.4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4047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51160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796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680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6935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8986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435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841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114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75645</w:t>
            </w:r>
          </w:p>
        </w:tc>
      </w:tr>
    </w:tbl>
    <w:p w:rsidR="00D47DCD" w:rsidRPr="000A3151" w:rsidRDefault="00D47DCD" w:rsidP="00D47DC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1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LEB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58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4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17"/>
        <w:gridCol w:w="772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1428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0412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4278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4293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713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10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6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8458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212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716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8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4887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537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07899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1818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46658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9139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50445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456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4700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16190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309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4168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9068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35260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6919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05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2608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2293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0574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393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6683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4465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406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2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2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223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5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136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8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60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87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474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78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99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94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054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0215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978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1298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092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629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421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7640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748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15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0.4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5129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3661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9271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393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498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3561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41265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80415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83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7.94224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88142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9078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8803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6431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3460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98142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8975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0240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4445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16364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83239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5650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99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566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494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85499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084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043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900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2692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4197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60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3206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188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645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95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743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176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815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912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4802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0.14989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2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LEB on RELs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58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2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17"/>
        <w:gridCol w:w="850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90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469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50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5307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53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4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7717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5346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28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59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7808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7987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41475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7490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73753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0802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145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346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36256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6651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53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6254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4039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5319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6293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702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12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8461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55589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101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4000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7117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80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977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927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7675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221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107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044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3989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56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78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3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4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1731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231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9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5504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79582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972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587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6.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309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16357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81908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734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4.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06868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56948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51080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895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2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580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76355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989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54119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884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8895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7032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673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519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8730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460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8186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364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7848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1511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1743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60647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83670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3593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939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47994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0807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1573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065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881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2662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1506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419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9.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60478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69651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9833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676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3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879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0867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5155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2997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7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3008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73029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3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>. Impact of k at 3 on RELs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817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440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6.4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5790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63013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622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3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022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722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93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68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411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5755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453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03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03974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4896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12150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666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8525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577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2647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462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202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47317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2498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5526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36732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1729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2529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570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37362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4769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416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05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5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19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641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05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6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63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739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56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700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4112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7305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877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8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0430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0306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2575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1254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68503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8301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829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501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5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083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5752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947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1014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575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3193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072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1894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6177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2841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2520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4767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637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8667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15058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2944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4475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1463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6789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9283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3487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905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9368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9810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54992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625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0494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78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9161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1828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313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345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65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3607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128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6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233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0339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7878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7554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6798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89591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4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k at 3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2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0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850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377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80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2719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6034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61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1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87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4365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660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1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3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94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5380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326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8278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25086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8556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9372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54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7583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1162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9100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744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202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79981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4239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830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57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7721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816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065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4920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1414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99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745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6028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001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89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837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768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162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3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68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559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197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285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896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3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7935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77840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95182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8004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0.8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70094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2027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671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04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70321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3101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9025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2855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4945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53104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6064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61816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330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9957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8793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3577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38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62165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10301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55099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9749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310579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3587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6048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277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5965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3247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348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34470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7974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917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453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129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7063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92998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9672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29554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56443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6541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14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4456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8625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625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78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4345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81628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5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k at 3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772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3893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7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5090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62696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254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6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602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7907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400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015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489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5310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284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86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7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609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597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161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51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4453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77906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62755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0302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816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57342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355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790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862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127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7493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8566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46553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033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766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07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8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544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987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29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6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396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92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52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60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2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7011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4029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1517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7461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6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0218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2815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99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9791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5213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5398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381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523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9.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6398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1229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7485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9398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4083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0887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615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3980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1157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11155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3496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20559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5524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85310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1030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613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76469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4078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5827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951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1161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81770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4739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8135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5999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95479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107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732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983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23056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237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317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1948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2793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1385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70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17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0598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682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296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2.7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468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8966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6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k at 3 on RELs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0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850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5391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69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895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1826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56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9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853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3268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452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887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3792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5111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180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5930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0041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8402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8644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483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537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41910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09377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3452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298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1740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8250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5992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810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83935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82333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7449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3738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4F5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9092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322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702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4258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16132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172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82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0508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933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33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59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524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1964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239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9897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6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5689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90907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93819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9030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0.5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68530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19109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9981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037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6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3573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63887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5917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4318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1551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602831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39008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2925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9742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8522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26683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05864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76622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767433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1620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38988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32184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64598</w:t>
            </w:r>
          </w:p>
        </w:tc>
      </w:tr>
      <w:tr w:rsidR="004F5860" w:rsidRPr="000A3151" w:rsidTr="00A735C0">
        <w:trPr>
          <w:jc w:val="center"/>
        </w:trPr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96456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0011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65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84467</w:t>
            </w:r>
          </w:p>
        </w:tc>
        <w:tc>
          <w:tcPr>
            <w:tcW w:w="0" w:type="auto"/>
            <w:vAlign w:val="center"/>
          </w:tcPr>
          <w:p w:rsidR="004F5860" w:rsidRPr="000A3151" w:rsidRDefault="004F5860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08445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187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343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7460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8565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0753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69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5916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55894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24522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12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61967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87077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8549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14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648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0618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438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680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345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53233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7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>. Impact of k at 5 on RELs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817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297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723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4316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1631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30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37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29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902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98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86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1135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843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0342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04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9978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096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1058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666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695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4207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4902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463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23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49573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112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5527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3811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0352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51847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570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466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5702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30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05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082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532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276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60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62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424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39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87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975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894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900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598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1897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6905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085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259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2551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325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51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58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0679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415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913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70807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7509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1357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19697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09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3617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394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518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1787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000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2976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3092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62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0281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07997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9832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760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39936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7000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9939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2877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887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8498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78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715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9845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481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35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4324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5311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029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62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122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357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1117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770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000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9.2226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8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k at 5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0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850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5128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87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833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1924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223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12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474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3971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91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3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1159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667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450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8282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1633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7328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8124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547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9456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3035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90680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744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169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79660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332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830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156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680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940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065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61536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2649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840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74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462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142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782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83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658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067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1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6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969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790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857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903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366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34880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7617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770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1.9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258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264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50718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06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4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7436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7072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450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074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2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0835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8167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6082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6284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31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10341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9569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36436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470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5703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04592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5651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9206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71186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6392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679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5722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9376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6199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361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96107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66867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5182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7146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2321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91658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9771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2840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54909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837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15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9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6312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0434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891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93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697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8.08501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19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k at 5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2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883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2499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982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6.7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3651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1348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921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63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26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7575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43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03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494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3849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1388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862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46389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13842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18443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51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6716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01703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6397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0302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938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585605</w:t>
            </w:r>
          </w:p>
        </w:tc>
      </w:tr>
      <w:tr w:rsidR="004F1E94" w:rsidRPr="000A3151" w:rsidTr="00A735C0">
        <w:trPr>
          <w:jc w:val="center"/>
        </w:trPr>
        <w:tc>
          <w:tcPr>
            <w:tcW w:w="1008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1433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7901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8411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12509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925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8575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6414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20946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654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0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43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8763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51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17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2133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381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6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872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8899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341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7664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216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46779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4175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936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882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95302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882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5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9.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1445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62053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254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749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9516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55745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3669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4123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838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089488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5072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2152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728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14415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10644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813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76894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476572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7588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0421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8532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37094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6383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83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475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75167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8928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73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768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1766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404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32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3602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4481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026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70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1041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4966</w:t>
            </w:r>
          </w:p>
        </w:tc>
      </w:tr>
      <w:tr w:rsidR="00BA4975" w:rsidRPr="000A3151" w:rsidTr="00A735C0">
        <w:trPr>
          <w:jc w:val="center"/>
        </w:trPr>
        <w:tc>
          <w:tcPr>
            <w:tcW w:w="1008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03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312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8209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25521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20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k at 5 on RELs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1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0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850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0146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765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488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8042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172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92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46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881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675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05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6.3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980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370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29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593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792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0516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901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483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5745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42277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4155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3453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8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6520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6679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5992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9653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6823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88122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745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9524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967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1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70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275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3126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0535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823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932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1749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1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6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94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775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811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997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143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48044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678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872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1.6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1552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2010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3945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05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757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0320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Sk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076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222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681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34724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5898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29801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8341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013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478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0904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7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98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97255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8474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400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6579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3529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055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0499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945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16567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2505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3529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4542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04091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23574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77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7506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72086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2311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22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60752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8547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0606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1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3.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8559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2652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5.688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6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5924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7.78478</w:t>
            </w:r>
          </w:p>
        </w:tc>
      </w:tr>
    </w:tbl>
    <w:p w:rsidR="004F1E94" w:rsidRPr="000A3151" w:rsidRDefault="004F1E94" w:rsidP="004F1E9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21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>. Impact of GDP at t-1 on RELs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2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39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072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005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9011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52430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97059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643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0165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7538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105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63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547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758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303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02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365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241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55357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572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85837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12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2340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301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39098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7706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43177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5577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6649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69706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255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100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779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2909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8206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695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444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896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358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2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2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170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54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15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7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56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867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34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4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1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803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888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665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5432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0496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835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2783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466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388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91773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-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06604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248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6626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6941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1823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786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8.6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4923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8722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516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459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0741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9581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2675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2695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8993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06357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262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054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8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17607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7635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88831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4370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46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6879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07917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96182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884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27411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0338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75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9766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9089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846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9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75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177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330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4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53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4083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0225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69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102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429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7.045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2989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8305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9.25967</w:t>
            </w:r>
          </w:p>
        </w:tc>
      </w:tr>
    </w:tbl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22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GDP at t-1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2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0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39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751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9795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3991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86374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7067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7884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7812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63231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63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4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6822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4450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93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7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10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1753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084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917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0441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6272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9749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3328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3417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608117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2012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4852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9024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11219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896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413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332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44615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22707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2394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9119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6296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02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65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81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486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651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781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538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7641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77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9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144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698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9209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280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5038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33807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2164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653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5404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8923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-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6685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585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4.9294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95784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9024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42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733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24676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569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655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089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0499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5556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7720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323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0789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8185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783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555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91876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14058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74589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4.0507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30422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5895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1983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7781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9897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519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646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00591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73553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49524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83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089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98151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62682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243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00357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25007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6159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401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4585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7734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6.3112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5494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0475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8.57487</w:t>
            </w:r>
          </w:p>
        </w:tc>
      </w:tr>
    </w:tbl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23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GDP at t-1 on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REL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 xml:space="preserve"> &amp; EDUs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2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39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9171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1762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412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042183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7294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8108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55178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60590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728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89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017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7438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050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078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016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2084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17966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96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52566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3366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2190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3424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8393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5410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378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1712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432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711348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859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9034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273500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6308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73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2074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8467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4996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067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92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249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8860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38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033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11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53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0766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682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3823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086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504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3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91052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0675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845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4105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5612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7.01294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-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1000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1973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6867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13463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7068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81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9.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0227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3909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381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2698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6976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17860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57660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5413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09853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05467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1388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31582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5576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28001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952342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6476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8432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38566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81054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0157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72529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79361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62798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4091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3383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38979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884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92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724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452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2556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46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1837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3275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0311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781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0939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6836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9220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890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1.8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3.5915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8.25251</w:t>
            </w:r>
          </w:p>
        </w:tc>
      </w:tr>
    </w:tbl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F1E94" w:rsidRPr="000A3151" w:rsidRDefault="004F1E94" w:rsidP="004F1E94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315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0A3151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291A30" w:rsidRPr="000A3151">
        <w:rPr>
          <w:rFonts w:ascii="Times New Roman" w:hAnsi="Times New Roman" w:cs="Times New Roman"/>
          <w:b/>
          <w:noProof/>
          <w:sz w:val="20"/>
          <w:szCs w:val="20"/>
        </w:rPr>
        <w:t>24</w:t>
      </w:r>
      <w:r w:rsidRPr="000A315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AE7CE4" w:rsidRPr="000A3151">
        <w:rPr>
          <w:rFonts w:ascii="Times New Roman" w:hAnsi="Times New Roman" w:cs="Times New Roman"/>
          <w:b/>
          <w:sz w:val="20"/>
          <w:szCs w:val="20"/>
        </w:rPr>
        <w:t>S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. Impact of GDP at t-1 on RELs &amp; 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EDUi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.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ls) = 0.63, R</w:t>
      </w:r>
      <w:r w:rsidRPr="000A3151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0A3151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0A3151">
        <w:rPr>
          <w:rFonts w:ascii="Times New Roman" w:hAnsi="Times New Roman" w:cs="Times New Roman"/>
          <w:b/>
          <w:sz w:val="20"/>
          <w:szCs w:val="20"/>
        </w:rPr>
        <w:t>hleb</w:t>
      </w:r>
      <w:proofErr w:type="spellEnd"/>
      <w:r w:rsidRPr="000A3151">
        <w:rPr>
          <w:rFonts w:ascii="Times New Roman" w:hAnsi="Times New Roman" w:cs="Times New Roman"/>
          <w:b/>
          <w:sz w:val="20"/>
          <w:szCs w:val="20"/>
        </w:rPr>
        <w:t>) = 0.70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039"/>
        <w:gridCol w:w="1033"/>
        <w:gridCol w:w="966"/>
        <w:gridCol w:w="733"/>
        <w:gridCol w:w="666"/>
        <w:gridCol w:w="1150"/>
        <w:gridCol w:w="1033"/>
      </w:tblGrid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[95% Conf.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nterval]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88684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8317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80390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9969785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</w:t>
            </w:r>
            <w:r w:rsidR="00A915E5"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76806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06385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81314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72299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55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924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5780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33234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5467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293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67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9706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1228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778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66333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02230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77922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702695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2748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6484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540541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35260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14115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884014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589226</w:t>
            </w:r>
          </w:p>
        </w:tc>
      </w:tr>
      <w:tr w:rsidR="004F1E94" w:rsidRPr="000A3151" w:rsidTr="00A735C0">
        <w:trPr>
          <w:jc w:val="center"/>
        </w:trPr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156892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46547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44581</w:t>
            </w:r>
          </w:p>
        </w:tc>
        <w:tc>
          <w:tcPr>
            <w:tcW w:w="0" w:type="auto"/>
            <w:vAlign w:val="center"/>
          </w:tcPr>
          <w:p w:rsidR="004F1E94" w:rsidRPr="000A3151" w:rsidRDefault="004F1E94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6920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164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5841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05928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2689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332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1605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19420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26071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5968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076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3858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807807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72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1480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0117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4631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772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7319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6.8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51666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83775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LEB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6.4150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6752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7347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9.09531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b/>
                <w:sz w:val="20"/>
                <w:szCs w:val="20"/>
              </w:rPr>
              <w:t>lnGDPt-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2.47227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606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5.13913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945922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42246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1241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1.46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6657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7921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LSk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21711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12824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96575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3.46846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B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84804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437525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727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342338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0464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86460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6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607902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849954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HIN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2970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753172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746487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2.205893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ISL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11914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07964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6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72274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5155501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JUDM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4154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05486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3.48296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B37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652031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398555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6055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24949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5476205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495092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707201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7.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633701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3564839</w:t>
            </w:r>
          </w:p>
        </w:tc>
      </w:tr>
      <w:tr w:rsidR="00BA4975" w:rsidRPr="000A3151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EET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182389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.009409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12.5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1366815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-.0997962</w:t>
            </w:r>
          </w:p>
        </w:tc>
      </w:tr>
      <w:tr w:rsidR="00BA4975" w:rsidRPr="00F11188" w:rsidTr="00A735C0">
        <w:trPr>
          <w:jc w:val="center"/>
        </w:trPr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6.11188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.101607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BA4975" w:rsidRPr="000A3151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3.95277</w:t>
            </w:r>
          </w:p>
        </w:tc>
        <w:tc>
          <w:tcPr>
            <w:tcW w:w="0" w:type="auto"/>
            <w:vAlign w:val="center"/>
          </w:tcPr>
          <w:p w:rsidR="00BA4975" w:rsidRPr="00F11188" w:rsidRDefault="00BA4975" w:rsidP="00A73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151">
              <w:rPr>
                <w:rFonts w:ascii="Times New Roman" w:hAnsi="Times New Roman" w:cs="Times New Roman"/>
                <w:sz w:val="20"/>
                <w:szCs w:val="20"/>
              </w:rPr>
              <w:t>18.27098</w:t>
            </w:r>
          </w:p>
        </w:tc>
      </w:tr>
    </w:tbl>
    <w:p w:rsidR="00A735C0" w:rsidRPr="004F1E94" w:rsidRDefault="00A735C0" w:rsidP="004F1E94"/>
    <w:sectPr w:rsidR="00A735C0" w:rsidRPr="004F1E94" w:rsidSect="00A735C0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28F" w:rsidRDefault="0084528F">
      <w:pPr>
        <w:spacing w:after="0" w:line="240" w:lineRule="auto"/>
      </w:pPr>
      <w:r>
        <w:separator/>
      </w:r>
    </w:p>
  </w:endnote>
  <w:endnote w:type="continuationSeparator" w:id="0">
    <w:p w:rsidR="0084528F" w:rsidRDefault="00845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3808626"/>
      <w:docPartObj>
        <w:docPartGallery w:val="Page Numbers (Bottom of Page)"/>
        <w:docPartUnique/>
      </w:docPartObj>
    </w:sdtPr>
    <w:sdtEndPr/>
    <w:sdtContent>
      <w:p w:rsidR="004F5860" w:rsidRDefault="004F586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BA3" w:rsidRPr="00632BA3">
          <w:rPr>
            <w:noProof/>
            <w:lang w:val="it-IT"/>
          </w:rPr>
          <w:t>1</w:t>
        </w:r>
        <w:r>
          <w:fldChar w:fldCharType="end"/>
        </w:r>
      </w:p>
    </w:sdtContent>
  </w:sdt>
  <w:p w:rsidR="004F5860" w:rsidRDefault="004F586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28F" w:rsidRDefault="0084528F">
      <w:pPr>
        <w:spacing w:after="0" w:line="240" w:lineRule="auto"/>
      </w:pPr>
      <w:r>
        <w:separator/>
      </w:r>
    </w:p>
  </w:footnote>
  <w:footnote w:type="continuationSeparator" w:id="0">
    <w:p w:rsidR="0084528F" w:rsidRDefault="008452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039C0"/>
    <w:multiLevelType w:val="hybridMultilevel"/>
    <w:tmpl w:val="78DAE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4D31E7"/>
    <w:multiLevelType w:val="hybridMultilevel"/>
    <w:tmpl w:val="B566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D508FD"/>
    <w:multiLevelType w:val="hybridMultilevel"/>
    <w:tmpl w:val="29064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D42912"/>
    <w:multiLevelType w:val="hybridMultilevel"/>
    <w:tmpl w:val="AA46B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B02899"/>
    <w:multiLevelType w:val="hybridMultilevel"/>
    <w:tmpl w:val="78DAE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E94"/>
    <w:rsid w:val="000A3151"/>
    <w:rsid w:val="000C3221"/>
    <w:rsid w:val="00153057"/>
    <w:rsid w:val="00190189"/>
    <w:rsid w:val="001D6A21"/>
    <w:rsid w:val="00265980"/>
    <w:rsid w:val="00291A30"/>
    <w:rsid w:val="00354E8B"/>
    <w:rsid w:val="003C0AC2"/>
    <w:rsid w:val="00493E37"/>
    <w:rsid w:val="004F1E94"/>
    <w:rsid w:val="004F5860"/>
    <w:rsid w:val="0050787A"/>
    <w:rsid w:val="005A1954"/>
    <w:rsid w:val="00632BA3"/>
    <w:rsid w:val="006419B9"/>
    <w:rsid w:val="007D5647"/>
    <w:rsid w:val="0084528F"/>
    <w:rsid w:val="00857540"/>
    <w:rsid w:val="008C0843"/>
    <w:rsid w:val="008F6A74"/>
    <w:rsid w:val="00933295"/>
    <w:rsid w:val="009B1CC1"/>
    <w:rsid w:val="009E77B1"/>
    <w:rsid w:val="009F2550"/>
    <w:rsid w:val="00A735C0"/>
    <w:rsid w:val="00A77D73"/>
    <w:rsid w:val="00A85E7C"/>
    <w:rsid w:val="00A915E5"/>
    <w:rsid w:val="00AD3593"/>
    <w:rsid w:val="00AE7CE4"/>
    <w:rsid w:val="00B2364E"/>
    <w:rsid w:val="00B37B5B"/>
    <w:rsid w:val="00B50478"/>
    <w:rsid w:val="00BA298A"/>
    <w:rsid w:val="00BA4975"/>
    <w:rsid w:val="00BB3C91"/>
    <w:rsid w:val="00C223A4"/>
    <w:rsid w:val="00C754A8"/>
    <w:rsid w:val="00CB300D"/>
    <w:rsid w:val="00D00F3B"/>
    <w:rsid w:val="00D47DCD"/>
    <w:rsid w:val="00DA1A74"/>
    <w:rsid w:val="00F37632"/>
    <w:rsid w:val="00F535BF"/>
    <w:rsid w:val="00FA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1E94"/>
  </w:style>
  <w:style w:type="paragraph" w:styleId="Titolo1">
    <w:name w:val="heading 1"/>
    <w:basedOn w:val="Normale"/>
    <w:next w:val="Normale"/>
    <w:link w:val="Titolo1Carattere"/>
    <w:uiPriority w:val="9"/>
    <w:qFormat/>
    <w:rsid w:val="004F1E94"/>
    <w:pPr>
      <w:keepNext/>
      <w:keepLines/>
      <w:spacing w:before="120" w:after="120" w:line="240" w:lineRule="auto"/>
      <w:outlineLvl w:val="0"/>
    </w:pPr>
    <w:rPr>
      <w:rFonts w:ascii="Arial" w:eastAsiaTheme="minorEastAsia" w:hAnsi="Arial" w:cs="Arial"/>
      <w:b/>
      <w:bCs/>
      <w:sz w:val="32"/>
      <w:szCs w:val="3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F1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F1E9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F1E94"/>
    <w:rPr>
      <w:rFonts w:ascii="Arial" w:eastAsiaTheme="minorEastAsia" w:hAnsi="Arial" w:cs="Arial"/>
      <w:b/>
      <w:bCs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F1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F1E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4F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F1E94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1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1E94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qFormat/>
    <w:rsid w:val="004F1E94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4F1E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1E94"/>
  </w:style>
  <w:style w:type="paragraph" w:styleId="Pidipagina">
    <w:name w:val="footer"/>
    <w:basedOn w:val="Normale"/>
    <w:link w:val="PidipaginaCarattere"/>
    <w:uiPriority w:val="99"/>
    <w:unhideWhenUsed/>
    <w:rsid w:val="004F1E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1E94"/>
  </w:style>
  <w:style w:type="character" w:styleId="Collegamentoipertestuale">
    <w:name w:val="Hyperlink"/>
    <w:uiPriority w:val="99"/>
    <w:unhideWhenUsed/>
    <w:rsid w:val="004F1E94"/>
    <w:rPr>
      <w:color w:val="0000FF"/>
      <w:u w:val="single"/>
    </w:rPr>
  </w:style>
  <w:style w:type="paragraph" w:styleId="Corpotesto">
    <w:name w:val="Body Text"/>
    <w:basedOn w:val="Normale"/>
    <w:link w:val="CorpotestoCarattere"/>
    <w:unhideWhenUsed/>
    <w:rsid w:val="004F1E9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CorpotestoCarattere">
    <w:name w:val="Corpo testo Carattere"/>
    <w:basedOn w:val="Carpredefinitoparagrafo"/>
    <w:link w:val="Corpotesto"/>
    <w:rsid w:val="004F1E94"/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Paragrafoelenco">
    <w:name w:val="List Paragraph"/>
    <w:basedOn w:val="Normale"/>
    <w:uiPriority w:val="34"/>
    <w:qFormat/>
    <w:rsid w:val="004F1E94"/>
    <w:pPr>
      <w:spacing w:after="160" w:line="259" w:lineRule="auto"/>
      <w:ind w:left="720"/>
      <w:contextualSpacing/>
    </w:pPr>
  </w:style>
  <w:style w:type="paragraph" w:styleId="Testonormale">
    <w:name w:val="Plain Text"/>
    <w:basedOn w:val="Normale"/>
    <w:link w:val="TestonormaleCarattere"/>
    <w:uiPriority w:val="99"/>
    <w:unhideWhenUsed/>
    <w:rsid w:val="004F1E9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4F1E94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1E94"/>
  </w:style>
  <w:style w:type="paragraph" w:styleId="Titolo1">
    <w:name w:val="heading 1"/>
    <w:basedOn w:val="Normale"/>
    <w:next w:val="Normale"/>
    <w:link w:val="Titolo1Carattere"/>
    <w:uiPriority w:val="9"/>
    <w:qFormat/>
    <w:rsid w:val="004F1E94"/>
    <w:pPr>
      <w:keepNext/>
      <w:keepLines/>
      <w:spacing w:before="120" w:after="120" w:line="240" w:lineRule="auto"/>
      <w:outlineLvl w:val="0"/>
    </w:pPr>
    <w:rPr>
      <w:rFonts w:ascii="Arial" w:eastAsiaTheme="minorEastAsia" w:hAnsi="Arial" w:cs="Arial"/>
      <w:b/>
      <w:bCs/>
      <w:sz w:val="32"/>
      <w:szCs w:val="32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F1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F1E9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F1E94"/>
    <w:rPr>
      <w:rFonts w:ascii="Arial" w:eastAsiaTheme="minorEastAsia" w:hAnsi="Arial" w:cs="Arial"/>
      <w:b/>
      <w:bCs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F1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F1E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4F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F1E94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1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1E94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qFormat/>
    <w:rsid w:val="004F1E94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4F1E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1E94"/>
  </w:style>
  <w:style w:type="paragraph" w:styleId="Pidipagina">
    <w:name w:val="footer"/>
    <w:basedOn w:val="Normale"/>
    <w:link w:val="PidipaginaCarattere"/>
    <w:uiPriority w:val="99"/>
    <w:unhideWhenUsed/>
    <w:rsid w:val="004F1E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1E94"/>
  </w:style>
  <w:style w:type="character" w:styleId="Collegamentoipertestuale">
    <w:name w:val="Hyperlink"/>
    <w:uiPriority w:val="99"/>
    <w:unhideWhenUsed/>
    <w:rsid w:val="004F1E94"/>
    <w:rPr>
      <w:color w:val="0000FF"/>
      <w:u w:val="single"/>
    </w:rPr>
  </w:style>
  <w:style w:type="paragraph" w:styleId="Corpotesto">
    <w:name w:val="Body Text"/>
    <w:basedOn w:val="Normale"/>
    <w:link w:val="CorpotestoCarattere"/>
    <w:unhideWhenUsed/>
    <w:rsid w:val="004F1E9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CorpotestoCarattere">
    <w:name w:val="Corpo testo Carattere"/>
    <w:basedOn w:val="Carpredefinitoparagrafo"/>
    <w:link w:val="Corpotesto"/>
    <w:rsid w:val="004F1E94"/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Paragrafoelenco">
    <w:name w:val="List Paragraph"/>
    <w:basedOn w:val="Normale"/>
    <w:uiPriority w:val="34"/>
    <w:qFormat/>
    <w:rsid w:val="004F1E94"/>
    <w:pPr>
      <w:spacing w:after="160" w:line="259" w:lineRule="auto"/>
      <w:ind w:left="720"/>
      <w:contextualSpacing/>
    </w:pPr>
  </w:style>
  <w:style w:type="paragraph" w:styleId="Testonormale">
    <w:name w:val="Plain Text"/>
    <w:basedOn w:val="Normale"/>
    <w:link w:val="TestonormaleCarattere"/>
    <w:uiPriority w:val="99"/>
    <w:unhideWhenUsed/>
    <w:rsid w:val="004F1E9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4F1E9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686</Words>
  <Characters>26712</Characters>
  <Application>Microsoft Office Word</Application>
  <DocSecurity>0</DocSecurity>
  <Lines>222</Lines>
  <Paragraphs>6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</dc:creator>
  <cp:lastModifiedBy>FZ</cp:lastModifiedBy>
  <cp:revision>5</cp:revision>
  <cp:lastPrinted>2023-04-27T03:38:00Z</cp:lastPrinted>
  <dcterms:created xsi:type="dcterms:W3CDTF">2023-07-26T05:46:00Z</dcterms:created>
  <dcterms:modified xsi:type="dcterms:W3CDTF">2024-01-21T04:31:00Z</dcterms:modified>
</cp:coreProperties>
</file>